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A1DBC" w14:textId="541424E8" w:rsidR="00A9245B" w:rsidRPr="00A9245B" w:rsidRDefault="00A9245B" w:rsidP="00A9245B">
      <w:pPr>
        <w:jc w:val="center"/>
        <w:rPr>
          <w:rFonts w:ascii="Times New Roman" w:hAnsi="Times New Roman" w:cs="Times New Roman"/>
          <w:b/>
          <w:bCs/>
          <w:color w:val="000000" w:themeColor="text1"/>
          <w:sz w:val="32"/>
          <w:szCs w:val="32"/>
        </w:rPr>
      </w:pPr>
      <w:r w:rsidRPr="00A9245B">
        <w:rPr>
          <w:rFonts w:ascii="Times New Roman" w:hAnsi="Times New Roman" w:cs="Times New Roman"/>
          <w:b/>
          <w:bCs/>
          <w:color w:val="000000" w:themeColor="text1"/>
          <w:sz w:val="32"/>
          <w:szCs w:val="32"/>
        </w:rPr>
        <w:t xml:space="preserve">Search </w:t>
      </w:r>
      <w:r w:rsidR="00441AA4" w:rsidRPr="00A9245B">
        <w:rPr>
          <w:rFonts w:ascii="Times New Roman" w:hAnsi="Times New Roman" w:cs="Times New Roman"/>
          <w:b/>
          <w:bCs/>
          <w:color w:val="000000" w:themeColor="text1"/>
          <w:sz w:val="32"/>
          <w:szCs w:val="32"/>
        </w:rPr>
        <w:t>Strategy</w:t>
      </w:r>
    </w:p>
    <w:p w14:paraId="6253AC51" w14:textId="77777777" w:rsidR="00A9245B" w:rsidRPr="00A9245B" w:rsidRDefault="00A9245B" w:rsidP="00A9245B">
      <w:pPr>
        <w:rPr>
          <w:rFonts w:ascii="Times New Roman" w:hAnsi="Times New Roman" w:cs="Times New Roman"/>
          <w:color w:val="000000" w:themeColor="text1"/>
        </w:rPr>
      </w:pPr>
    </w:p>
    <w:tbl>
      <w:tblPr>
        <w:tblStyle w:val="PlainTable4"/>
        <w:tblW w:w="0" w:type="auto"/>
        <w:tblLook w:val="04A0" w:firstRow="1" w:lastRow="0" w:firstColumn="1" w:lastColumn="0" w:noHBand="0" w:noVBand="1"/>
      </w:tblPr>
      <w:tblGrid>
        <w:gridCol w:w="1497"/>
        <w:gridCol w:w="7529"/>
      </w:tblGrid>
      <w:tr w:rsidR="00A9245B" w:rsidRPr="00A9245B" w14:paraId="3654B0E5" w14:textId="77777777" w:rsidTr="00A924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1" w:type="dxa"/>
          </w:tcPr>
          <w:p w14:paraId="00F1FF7A" w14:textId="4B2201D7" w:rsidR="00A9245B" w:rsidRPr="00A9245B" w:rsidRDefault="00441AA4" w:rsidP="00A9245B">
            <w:pPr>
              <w:rPr>
                <w:rFonts w:ascii="Times New Roman" w:hAnsi="Times New Roman" w:cs="Times New Roman"/>
                <w:color w:val="000000" w:themeColor="text1"/>
              </w:rPr>
            </w:pPr>
            <w:r w:rsidRPr="00A9245B">
              <w:rPr>
                <w:rFonts w:ascii="Times New Roman" w:hAnsi="Times New Roman" w:cs="Times New Roman"/>
                <w:color w:val="000000" w:themeColor="text1"/>
                <w:sz w:val="32"/>
                <w:szCs w:val="32"/>
              </w:rPr>
              <w:t>CINAHL</w:t>
            </w:r>
          </w:p>
        </w:tc>
        <w:tc>
          <w:tcPr>
            <w:tcW w:w="7885" w:type="dxa"/>
          </w:tcPr>
          <w:p w14:paraId="329FD91D" w14:textId="77777777" w:rsidR="00A9245B" w:rsidRPr="00A9245B" w:rsidRDefault="00A9245B" w:rsidP="00A9245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p>
          <w:p w14:paraId="5EE29AAC" w14:textId="77777777" w:rsidR="00A9245B" w:rsidRPr="00A9245B" w:rsidRDefault="00A9245B" w:rsidP="00A9245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9245B" w:rsidRPr="00A9245B" w14:paraId="20430B39" w14:textId="77777777" w:rsidTr="00A92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1" w:type="dxa"/>
          </w:tcPr>
          <w:p w14:paraId="03F7BE67" w14:textId="77777777"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TI]</w:t>
            </w:r>
          </w:p>
          <w:p w14:paraId="653B4D85" w14:textId="77777777" w:rsidR="00A9245B" w:rsidRPr="00A9245B" w:rsidRDefault="00A9245B" w:rsidP="00A9245B">
            <w:pPr>
              <w:rPr>
                <w:rFonts w:ascii="Times New Roman" w:hAnsi="Times New Roman" w:cs="Times New Roman"/>
                <w:color w:val="000000" w:themeColor="text1"/>
              </w:rPr>
            </w:pPr>
          </w:p>
          <w:p w14:paraId="0E8BF9BC" w14:textId="77777777" w:rsidR="00A9245B" w:rsidRPr="00A9245B" w:rsidRDefault="00A9245B" w:rsidP="00A9245B">
            <w:pPr>
              <w:rPr>
                <w:rFonts w:ascii="Times New Roman" w:hAnsi="Times New Roman" w:cs="Times New Roman"/>
                <w:color w:val="000000" w:themeColor="text1"/>
              </w:rPr>
            </w:pPr>
          </w:p>
          <w:p w14:paraId="1531F216" w14:textId="77777777" w:rsidR="00A9245B" w:rsidRPr="00A9245B" w:rsidRDefault="00A9245B" w:rsidP="00A9245B">
            <w:pPr>
              <w:rPr>
                <w:rFonts w:ascii="Times New Roman" w:hAnsi="Times New Roman" w:cs="Times New Roman"/>
                <w:color w:val="000000" w:themeColor="text1"/>
              </w:rPr>
            </w:pPr>
          </w:p>
          <w:p w14:paraId="62392BCC" w14:textId="77777777" w:rsidR="00A9245B" w:rsidRPr="00A9245B" w:rsidRDefault="00A9245B" w:rsidP="00A9245B">
            <w:pPr>
              <w:rPr>
                <w:rFonts w:ascii="Times New Roman" w:hAnsi="Times New Roman" w:cs="Times New Roman"/>
                <w:color w:val="000000" w:themeColor="text1"/>
              </w:rPr>
            </w:pPr>
          </w:p>
          <w:p w14:paraId="58073515" w14:textId="77777777" w:rsidR="00A9245B" w:rsidRPr="00A9245B" w:rsidRDefault="00A9245B" w:rsidP="00A9245B">
            <w:pPr>
              <w:rPr>
                <w:rFonts w:ascii="Times New Roman" w:hAnsi="Times New Roman" w:cs="Times New Roman"/>
                <w:color w:val="000000" w:themeColor="text1"/>
              </w:rPr>
            </w:pPr>
          </w:p>
          <w:p w14:paraId="4AD14A6C" w14:textId="77777777" w:rsidR="00A9245B" w:rsidRPr="00A9245B" w:rsidRDefault="00A9245B" w:rsidP="00A9245B">
            <w:pPr>
              <w:rPr>
                <w:rFonts w:ascii="Times New Roman" w:hAnsi="Times New Roman" w:cs="Times New Roman"/>
                <w:color w:val="000000" w:themeColor="text1"/>
              </w:rPr>
            </w:pPr>
          </w:p>
          <w:p w14:paraId="39BF2268" w14:textId="77777777" w:rsidR="00A9245B" w:rsidRPr="00A9245B" w:rsidRDefault="00A9245B" w:rsidP="00A9245B">
            <w:pPr>
              <w:rPr>
                <w:rFonts w:ascii="Times New Roman" w:hAnsi="Times New Roman" w:cs="Times New Roman"/>
                <w:color w:val="000000" w:themeColor="text1"/>
              </w:rPr>
            </w:pPr>
          </w:p>
          <w:p w14:paraId="7BE58409" w14:textId="77777777" w:rsidR="00A9245B" w:rsidRPr="00A9245B" w:rsidRDefault="00A9245B" w:rsidP="00A9245B">
            <w:pPr>
              <w:rPr>
                <w:rFonts w:ascii="Times New Roman" w:hAnsi="Times New Roman" w:cs="Times New Roman"/>
                <w:color w:val="000000" w:themeColor="text1"/>
              </w:rPr>
            </w:pPr>
          </w:p>
          <w:p w14:paraId="37B4C14B" w14:textId="77777777" w:rsidR="00A9245B" w:rsidRPr="00A9245B" w:rsidRDefault="00A9245B" w:rsidP="00A9245B">
            <w:pPr>
              <w:rPr>
                <w:rFonts w:ascii="Times New Roman" w:hAnsi="Times New Roman" w:cs="Times New Roman"/>
                <w:color w:val="000000" w:themeColor="text1"/>
              </w:rPr>
            </w:pPr>
          </w:p>
          <w:p w14:paraId="5B6670ED" w14:textId="77777777" w:rsidR="00A9245B" w:rsidRPr="00A9245B" w:rsidRDefault="00A9245B" w:rsidP="00A9245B">
            <w:pPr>
              <w:rPr>
                <w:rFonts w:ascii="Times New Roman" w:hAnsi="Times New Roman" w:cs="Times New Roman"/>
                <w:color w:val="000000" w:themeColor="text1"/>
              </w:rPr>
            </w:pPr>
          </w:p>
          <w:p w14:paraId="6A132285" w14:textId="61D249CF"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AB]</w:t>
            </w:r>
          </w:p>
        </w:tc>
        <w:tc>
          <w:tcPr>
            <w:tcW w:w="7885" w:type="dxa"/>
          </w:tcPr>
          <w:p w14:paraId="26167E1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 xml:space="preserve">"Baccalaureate" OR "Diploma" OR "Nursing students" OR "Pre-registration nursing students" OR "Student" OR "Student attitude" OR "Student nurs*" OR "Student perspective" OR "Student perception" OR "Student satisfaction" OR "Undergraduate nursing education" OR "Undergraduate nursing student" </w:t>
            </w:r>
          </w:p>
          <w:p w14:paraId="40808435"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Faculty experience" OR "Faculty perception" OR "Faculty perspective" OR "Facult*" OR "Instructor" OR "Lecturer" OR "Link lecturer" OR "Pre-licence" OR "Staff experience" OR "Teach*" OR "Supervisor"</w:t>
            </w:r>
          </w:p>
          <w:p w14:paraId="2DF47F25"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2AA7577" w14:textId="4514443B"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169EB6AA"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446505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cademic-community collaborations" OR "Academic Practice collaboration" OR "Academic-Practice partnerships" OR "Academic-service integration" OR "Academic-service partnerships" OR "Clinical education model" OR "Clinical placement" OR "Clinical practice" OR "Clinical practicum" OR "Collabor*" OR "Collaborative Learning" OR "Collaborative partnerships" OR "Collaborative practice models" OR "Community-based participatory research" OR "Cooperation" OR "Interprofessional collaboration" OR "Interprofessional relations" OR "Joint practice" OR "Joint Learning" OR "Learning model" OR "Nursing education model" OR "Nursing units" OR "Practicum" OR "Service-learning partnerships"</w:t>
            </w:r>
          </w:p>
          <w:p w14:paraId="634798EA"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17A3114" w14:textId="428824F8"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18840DB8"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3C6F3D2" w14:textId="77777777" w:rsid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ged care" OR "Assisted living" OR "Care home" OR "Care of the older facility" OR "Elderly care" OR "Geriatric care" OR "Geriatric nursing" OR "Geriatric*" OR "Gerontology" OR "Home for the aged" OR "Homes for the aged" OR "Long-term care" OR "Nursing home*" OR "Older adults" OR "Older people" OR "Residential aged care facilities" OR "Residential care" OR "Residential facility”</w:t>
            </w:r>
          </w:p>
          <w:p w14:paraId="7B2046A4" w14:textId="1D0EFA9A"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9245B" w:rsidRPr="00A9245B" w14:paraId="368E67F2" w14:textId="77777777" w:rsidTr="00A9245B">
        <w:tc>
          <w:tcPr>
            <w:cnfStyle w:val="001000000000" w:firstRow="0" w:lastRow="0" w:firstColumn="1" w:lastColumn="0" w:oddVBand="0" w:evenVBand="0" w:oddHBand="0" w:evenHBand="0" w:firstRowFirstColumn="0" w:firstRowLastColumn="0" w:lastRowFirstColumn="0" w:lastRowLastColumn="0"/>
            <w:tcW w:w="1131" w:type="dxa"/>
          </w:tcPr>
          <w:p w14:paraId="6427E203" w14:textId="77777777" w:rsidR="00A9245B" w:rsidRDefault="00A9245B" w:rsidP="00A9245B">
            <w:pPr>
              <w:rPr>
                <w:rFonts w:ascii="Times New Roman" w:hAnsi="Times New Roman" w:cs="Times New Roman"/>
                <w:b w:val="0"/>
                <w:bCs w:val="0"/>
                <w:color w:val="000000" w:themeColor="text1"/>
                <w:sz w:val="32"/>
                <w:szCs w:val="32"/>
              </w:rPr>
            </w:pPr>
          </w:p>
          <w:p w14:paraId="4712571C" w14:textId="69168293"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sz w:val="32"/>
                <w:szCs w:val="32"/>
              </w:rPr>
              <w:t>Medline ,Psych Info</w:t>
            </w:r>
          </w:p>
        </w:tc>
        <w:tc>
          <w:tcPr>
            <w:tcW w:w="7885" w:type="dxa"/>
          </w:tcPr>
          <w:p w14:paraId="17B7A251" w14:textId="77777777" w:rsid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922518E"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89C84D8"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C72CCC7"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39AD73F7"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5A49900" w14:textId="4A56F01C"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9245B" w:rsidRPr="00A9245B" w14:paraId="6D558B24" w14:textId="77777777" w:rsidTr="00A92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1" w:type="dxa"/>
          </w:tcPr>
          <w:p w14:paraId="15D8BBCF" w14:textId="77777777"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SH]</w:t>
            </w:r>
          </w:p>
          <w:p w14:paraId="26D45B09" w14:textId="77777777" w:rsidR="00A9245B" w:rsidRPr="00A9245B" w:rsidRDefault="00A9245B" w:rsidP="00A9245B">
            <w:pPr>
              <w:rPr>
                <w:rFonts w:ascii="Times New Roman" w:hAnsi="Times New Roman" w:cs="Times New Roman"/>
                <w:color w:val="000000" w:themeColor="text1"/>
              </w:rPr>
            </w:pPr>
          </w:p>
          <w:p w14:paraId="0E75D06B" w14:textId="77777777" w:rsidR="00A9245B" w:rsidRPr="00A9245B" w:rsidRDefault="00A9245B" w:rsidP="00A9245B">
            <w:pPr>
              <w:rPr>
                <w:rFonts w:ascii="Times New Roman" w:hAnsi="Times New Roman" w:cs="Times New Roman"/>
                <w:color w:val="000000" w:themeColor="text1"/>
              </w:rPr>
            </w:pPr>
          </w:p>
          <w:p w14:paraId="3D94033A" w14:textId="77777777" w:rsidR="00A9245B" w:rsidRPr="00A9245B" w:rsidRDefault="00A9245B" w:rsidP="00A9245B">
            <w:pPr>
              <w:rPr>
                <w:rFonts w:ascii="Times New Roman" w:hAnsi="Times New Roman" w:cs="Times New Roman"/>
                <w:color w:val="000000" w:themeColor="text1"/>
              </w:rPr>
            </w:pPr>
          </w:p>
          <w:p w14:paraId="3376C0B1" w14:textId="3F159ECB"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Keywords]</w:t>
            </w:r>
          </w:p>
          <w:p w14:paraId="10368BAE" w14:textId="77961204" w:rsidR="00A9245B" w:rsidRPr="00A9245B" w:rsidRDefault="00A9245B" w:rsidP="00A9245B">
            <w:pPr>
              <w:rPr>
                <w:rFonts w:ascii="Times New Roman" w:hAnsi="Times New Roman" w:cs="Times New Roman"/>
                <w:color w:val="000000" w:themeColor="text1"/>
              </w:rPr>
            </w:pPr>
          </w:p>
        </w:tc>
        <w:tc>
          <w:tcPr>
            <w:tcW w:w="7885" w:type="dxa"/>
          </w:tcPr>
          <w:p w14:paraId="25FEA40B" w14:textId="34E807EC"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Nursing, Student” OR “Students Pre-Nursing”</w:t>
            </w:r>
          </w:p>
          <w:p w14:paraId="339F5948"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9A1D6BE" w14:textId="671C1B95"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OR]</w:t>
            </w:r>
          </w:p>
          <w:p w14:paraId="6918554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2C6B1A7" w14:textId="66893D35"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Baccalaureate" OR "Diploma" OR "Nursing students" OR "Pre-registration nursing students" OR "Student" OR "Student attitude" OR "Student nurs*" OR "Student perspective" OR "Student perception" OR "Student satisfaction" OR "Undergraduate nursing education" OR "Undergraduate nursing student" OR "Faculty experience" OR "Faculty perception" OR "Faculty perspective" OR "Facult*" OR "Instructor" OR "Lecturer" OR "Link lecturer" OR "Pre-licence" OR "Staff experience" OR "Teach*" OR "Supervisor"</w:t>
            </w:r>
          </w:p>
          <w:p w14:paraId="6138F7E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A005B5A" w14:textId="0628F629"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69A8DA6F"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238334E7" w14:textId="1F78FB92"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lastRenderedPageBreak/>
              <w:t>"Academic-community collaborations" OR "Academic Practice collaboration" OR "Academic-Practice partnerships" OR "Academic-service integration" OR "Academic-service partnerships" OR "Clinical education model" OR "Clinical placement" OR "Clinical practice" OR "Clinical practicum" OR "Collabor*" OR "Collaborative Learning" OR "Collaborative partnerships" OR "Collaborative practice models" OR "Community-based participatory research" OR "Cooperation" OR "Interprofessional collaboration" OR "Interprofessional relations" OR "Joint practice" OR "Joint Learning" OR "Learning model" OR "Nursing education model" OR "Nursing units" OR "Practicum" OR "Service-learning partnerships"</w:t>
            </w:r>
          </w:p>
          <w:p w14:paraId="1F595203"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A1EDE2B" w14:textId="59C23815"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7FBDA6FF"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79940BF" w14:textId="5443D68C"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ged care" OR "Assisted living" OR "Care home" OR "Care of the older facility" OR "Elderly care" OR "Geriatric care" OR "Geriatric nursing" OR "Geriatric*" OR "Gerontology" OR "Home for the aged" OR "Homes for the aged" OR "Long-term care" OR "Nursing home*" OR "Older adults" OR "Older people" OR "Residential aged care facilities" OR "Residential care" OR "Residential facility”</w:t>
            </w:r>
          </w:p>
        </w:tc>
      </w:tr>
      <w:tr w:rsidR="00A9245B" w:rsidRPr="00A9245B" w14:paraId="680B5CE6" w14:textId="77777777" w:rsidTr="00A9245B">
        <w:tc>
          <w:tcPr>
            <w:cnfStyle w:val="001000000000" w:firstRow="0" w:lastRow="0" w:firstColumn="1" w:lastColumn="0" w:oddVBand="0" w:evenVBand="0" w:oddHBand="0" w:evenHBand="0" w:firstRowFirstColumn="0" w:firstRowLastColumn="0" w:lastRowFirstColumn="0" w:lastRowLastColumn="0"/>
            <w:tcW w:w="1131" w:type="dxa"/>
          </w:tcPr>
          <w:p w14:paraId="5E330F8E" w14:textId="77777777" w:rsidR="00A9245B" w:rsidRDefault="00A9245B" w:rsidP="00A9245B">
            <w:pPr>
              <w:rPr>
                <w:rFonts w:ascii="Times New Roman" w:hAnsi="Times New Roman" w:cs="Times New Roman"/>
                <w:color w:val="000000" w:themeColor="text1"/>
                <w:sz w:val="32"/>
                <w:szCs w:val="32"/>
              </w:rPr>
            </w:pPr>
          </w:p>
          <w:p w14:paraId="2330C912" w14:textId="77777777" w:rsidR="00A9245B" w:rsidRDefault="00A9245B" w:rsidP="00A9245B">
            <w:pPr>
              <w:rPr>
                <w:rFonts w:ascii="Times New Roman" w:hAnsi="Times New Roman" w:cs="Times New Roman"/>
                <w:b w:val="0"/>
                <w:bCs w:val="0"/>
                <w:color w:val="000000" w:themeColor="text1"/>
                <w:sz w:val="32"/>
                <w:szCs w:val="32"/>
              </w:rPr>
            </w:pPr>
          </w:p>
          <w:p w14:paraId="05C7E748" w14:textId="14E632AF"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sz w:val="32"/>
                <w:szCs w:val="32"/>
              </w:rPr>
              <w:t>Eric</w:t>
            </w:r>
          </w:p>
        </w:tc>
        <w:tc>
          <w:tcPr>
            <w:tcW w:w="7885" w:type="dxa"/>
          </w:tcPr>
          <w:p w14:paraId="04D7013A"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1006ABA" w14:textId="0C9896F0"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9245B" w:rsidRPr="00A9245B" w14:paraId="4A9A774A" w14:textId="77777777" w:rsidTr="00A92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1" w:type="dxa"/>
          </w:tcPr>
          <w:p w14:paraId="4D92B056" w14:textId="77777777"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TI]</w:t>
            </w:r>
          </w:p>
          <w:p w14:paraId="4934F491" w14:textId="77777777" w:rsidR="00A9245B" w:rsidRPr="00A9245B" w:rsidRDefault="00A9245B" w:rsidP="00A9245B">
            <w:pPr>
              <w:rPr>
                <w:rFonts w:ascii="Times New Roman" w:hAnsi="Times New Roman" w:cs="Times New Roman"/>
                <w:color w:val="000000" w:themeColor="text1"/>
              </w:rPr>
            </w:pPr>
          </w:p>
          <w:p w14:paraId="3A70AE52" w14:textId="77777777" w:rsidR="00A9245B" w:rsidRPr="00A9245B" w:rsidRDefault="00A9245B" w:rsidP="00A9245B">
            <w:pPr>
              <w:rPr>
                <w:rFonts w:ascii="Times New Roman" w:hAnsi="Times New Roman" w:cs="Times New Roman"/>
                <w:color w:val="000000" w:themeColor="text1"/>
              </w:rPr>
            </w:pPr>
          </w:p>
          <w:p w14:paraId="1175FD89" w14:textId="77777777" w:rsidR="00A9245B" w:rsidRPr="00A9245B" w:rsidRDefault="00A9245B" w:rsidP="00A9245B">
            <w:pPr>
              <w:rPr>
                <w:rFonts w:ascii="Times New Roman" w:hAnsi="Times New Roman" w:cs="Times New Roman"/>
                <w:color w:val="000000" w:themeColor="text1"/>
              </w:rPr>
            </w:pPr>
          </w:p>
          <w:p w14:paraId="7CA190AA" w14:textId="77777777" w:rsidR="00A9245B" w:rsidRPr="00A9245B" w:rsidRDefault="00A9245B" w:rsidP="00A9245B">
            <w:pPr>
              <w:rPr>
                <w:rFonts w:ascii="Times New Roman" w:hAnsi="Times New Roman" w:cs="Times New Roman"/>
                <w:color w:val="000000" w:themeColor="text1"/>
              </w:rPr>
            </w:pPr>
          </w:p>
          <w:p w14:paraId="3D82D430" w14:textId="77777777" w:rsidR="00A9245B" w:rsidRPr="00A9245B" w:rsidRDefault="00A9245B" w:rsidP="00A9245B">
            <w:pPr>
              <w:rPr>
                <w:rFonts w:ascii="Times New Roman" w:hAnsi="Times New Roman" w:cs="Times New Roman"/>
                <w:color w:val="000000" w:themeColor="text1"/>
              </w:rPr>
            </w:pPr>
          </w:p>
          <w:p w14:paraId="78271502" w14:textId="77777777" w:rsidR="00A9245B" w:rsidRPr="00A9245B" w:rsidRDefault="00A9245B" w:rsidP="00A9245B">
            <w:pPr>
              <w:rPr>
                <w:rFonts w:ascii="Times New Roman" w:hAnsi="Times New Roman" w:cs="Times New Roman"/>
                <w:color w:val="000000" w:themeColor="text1"/>
              </w:rPr>
            </w:pPr>
          </w:p>
          <w:p w14:paraId="41169C52" w14:textId="77777777" w:rsidR="00A9245B" w:rsidRPr="00A9245B" w:rsidRDefault="00A9245B" w:rsidP="00A9245B">
            <w:pPr>
              <w:rPr>
                <w:rFonts w:ascii="Times New Roman" w:hAnsi="Times New Roman" w:cs="Times New Roman"/>
                <w:color w:val="000000" w:themeColor="text1"/>
              </w:rPr>
            </w:pPr>
          </w:p>
          <w:p w14:paraId="5BBBE3CF" w14:textId="77777777" w:rsidR="00A9245B" w:rsidRPr="00A9245B" w:rsidRDefault="00A9245B" w:rsidP="00A9245B">
            <w:pPr>
              <w:rPr>
                <w:rFonts w:ascii="Times New Roman" w:hAnsi="Times New Roman" w:cs="Times New Roman"/>
                <w:color w:val="000000" w:themeColor="text1"/>
              </w:rPr>
            </w:pPr>
          </w:p>
          <w:p w14:paraId="19C6D1B1" w14:textId="77777777" w:rsidR="00A9245B" w:rsidRPr="00A9245B" w:rsidRDefault="00A9245B" w:rsidP="00A9245B">
            <w:pPr>
              <w:rPr>
                <w:rFonts w:ascii="Times New Roman" w:hAnsi="Times New Roman" w:cs="Times New Roman"/>
                <w:color w:val="000000" w:themeColor="text1"/>
              </w:rPr>
            </w:pPr>
          </w:p>
          <w:p w14:paraId="16F7E303" w14:textId="2FD6ADB6"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AB]</w:t>
            </w:r>
          </w:p>
        </w:tc>
        <w:tc>
          <w:tcPr>
            <w:tcW w:w="7885" w:type="dxa"/>
          </w:tcPr>
          <w:p w14:paraId="43C18B00"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Baccalaureate" OR "Diploma" OR "Nursing students" OR "Pre-registration nursing students" OR "Student" OR "Student attitude" OR "Student nurs*" OR "Student perspective" OR "Student perception" OR "Student satisfaction" OR "Undergraduate nursing education" OR "Undergraduate nursing student" OR "Faculty experience" OR "Faculty perception" OR "Faculty perspective" OR "Facult*" OR "Instructor" OR "Lecturer" OR "Link lecturer" OR "Pre-licence" OR "Staff experience" OR "Teach*" OR "Supervisor"</w:t>
            </w:r>
          </w:p>
          <w:p w14:paraId="218F0E3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A0B3F4E"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54FCF51E"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5FFDBE4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cademic-community collaborations" OR "Academic Practice collaboration" OR "Academic-Practice partnerships" OR "Academic-service integration" OR "Academic-service partnerships" OR "Clinical education model" OR "Clinical placement" OR "Clinical practice" OR "Clinical practicum" OR "Collabor*" OR "Collaborative Learning" OR "Collaborative partnerships" OR "Collaborative practice models" OR "Community-based participatory research" OR "Cooperation" OR "Interprofessional collaboration" OR "Interprofessional relations" OR "Joint practice" OR "Joint Learning" OR "Learning model" OR "Nursing education model" OR "Nursing units" OR "Practicum" OR "Service-learning partnerships"</w:t>
            </w:r>
          </w:p>
          <w:p w14:paraId="2478C564"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83957E2"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5AED48AD"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ECC9C71" w14:textId="5C09EAF0"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ged care" OR "Assisted living" OR "Care home" OR "Care of the older facility" OR "Elderly care" OR "Geriatric care" OR "Geriatric nursing" OR "Geriatric*" OR "Gerontology" OR "Home for the aged" OR "Homes for the aged" OR "Long-term care" OR "Nursing home*" OR "Older adults" OR "Older people" OR "Residential aged care facilities" OR "Residential care" OR "Residential facility”</w:t>
            </w:r>
          </w:p>
        </w:tc>
      </w:tr>
      <w:tr w:rsidR="00A9245B" w:rsidRPr="00A9245B" w14:paraId="67F9AA8A" w14:textId="77777777" w:rsidTr="00A9245B">
        <w:tc>
          <w:tcPr>
            <w:cnfStyle w:val="001000000000" w:firstRow="0" w:lastRow="0" w:firstColumn="1" w:lastColumn="0" w:oddVBand="0" w:evenVBand="0" w:oddHBand="0" w:evenHBand="0" w:firstRowFirstColumn="0" w:firstRowLastColumn="0" w:lastRowFirstColumn="0" w:lastRowLastColumn="0"/>
            <w:tcW w:w="1131" w:type="dxa"/>
          </w:tcPr>
          <w:p w14:paraId="12D9EC3B" w14:textId="77777777" w:rsidR="00A9245B" w:rsidRPr="00A9245B" w:rsidRDefault="00A9245B" w:rsidP="00A9245B">
            <w:pPr>
              <w:rPr>
                <w:rFonts w:ascii="Times New Roman" w:hAnsi="Times New Roman" w:cs="Times New Roman"/>
                <w:b w:val="0"/>
                <w:bCs w:val="0"/>
                <w:color w:val="000000" w:themeColor="text1"/>
                <w:sz w:val="32"/>
                <w:szCs w:val="32"/>
              </w:rPr>
            </w:pPr>
          </w:p>
          <w:p w14:paraId="4E9C50DA" w14:textId="77777777" w:rsidR="00A9245B" w:rsidRDefault="00A9245B" w:rsidP="00A9245B">
            <w:pPr>
              <w:rPr>
                <w:rFonts w:ascii="Times New Roman" w:hAnsi="Times New Roman" w:cs="Times New Roman"/>
                <w:b w:val="0"/>
                <w:bCs w:val="0"/>
                <w:color w:val="000000" w:themeColor="text1"/>
                <w:sz w:val="32"/>
                <w:szCs w:val="32"/>
              </w:rPr>
            </w:pPr>
          </w:p>
          <w:p w14:paraId="0FA9DA36" w14:textId="77777777" w:rsidR="00A9245B" w:rsidRDefault="00A9245B" w:rsidP="00A9245B">
            <w:pPr>
              <w:rPr>
                <w:rFonts w:ascii="Times New Roman" w:hAnsi="Times New Roman" w:cs="Times New Roman"/>
                <w:b w:val="0"/>
                <w:bCs w:val="0"/>
                <w:color w:val="000000" w:themeColor="text1"/>
                <w:sz w:val="32"/>
                <w:szCs w:val="32"/>
              </w:rPr>
            </w:pPr>
          </w:p>
          <w:p w14:paraId="6EA560EC" w14:textId="77777777" w:rsidR="00A9245B" w:rsidRDefault="00A9245B" w:rsidP="00A9245B">
            <w:pPr>
              <w:rPr>
                <w:rFonts w:ascii="Times New Roman" w:hAnsi="Times New Roman" w:cs="Times New Roman"/>
                <w:b w:val="0"/>
                <w:bCs w:val="0"/>
                <w:color w:val="000000" w:themeColor="text1"/>
                <w:sz w:val="32"/>
                <w:szCs w:val="32"/>
              </w:rPr>
            </w:pPr>
          </w:p>
          <w:p w14:paraId="136C5C17" w14:textId="11290B5B" w:rsidR="00A9245B" w:rsidRPr="00A9245B" w:rsidRDefault="00A9245B" w:rsidP="00A9245B">
            <w:pPr>
              <w:rPr>
                <w:rFonts w:ascii="Times New Roman" w:hAnsi="Times New Roman" w:cs="Times New Roman"/>
                <w:b w:val="0"/>
                <w:bCs w:val="0"/>
                <w:color w:val="000000" w:themeColor="text1"/>
                <w:sz w:val="32"/>
                <w:szCs w:val="32"/>
              </w:rPr>
            </w:pPr>
            <w:r w:rsidRPr="00A9245B">
              <w:rPr>
                <w:rFonts w:ascii="Times New Roman" w:hAnsi="Times New Roman" w:cs="Times New Roman"/>
                <w:color w:val="000000" w:themeColor="text1"/>
                <w:sz w:val="32"/>
                <w:szCs w:val="32"/>
              </w:rPr>
              <w:t>Web Of Science</w:t>
            </w:r>
          </w:p>
          <w:p w14:paraId="22DF1C5D" w14:textId="44B4528E" w:rsidR="00A9245B" w:rsidRPr="00A9245B" w:rsidRDefault="00A9245B" w:rsidP="00A9245B">
            <w:pPr>
              <w:rPr>
                <w:rFonts w:ascii="Times New Roman" w:hAnsi="Times New Roman" w:cs="Times New Roman"/>
                <w:color w:val="000000" w:themeColor="text1"/>
              </w:rPr>
            </w:pPr>
          </w:p>
        </w:tc>
        <w:tc>
          <w:tcPr>
            <w:tcW w:w="7885" w:type="dxa"/>
          </w:tcPr>
          <w:p w14:paraId="24AB845A"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2B225A9"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1DCCF843"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44FE464" w14:textId="77777777" w:rsidR="00A9245B" w:rsidRPr="00A9245B" w:rsidRDefault="00A9245B" w:rsidP="00A924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9245B" w:rsidRPr="00A9245B" w14:paraId="40EDB79B" w14:textId="77777777" w:rsidTr="00A92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1" w:type="dxa"/>
          </w:tcPr>
          <w:p w14:paraId="66F986FA" w14:textId="77777777"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TI]</w:t>
            </w:r>
          </w:p>
          <w:p w14:paraId="00AF64DD" w14:textId="77777777" w:rsidR="00A9245B" w:rsidRPr="00A9245B" w:rsidRDefault="00A9245B" w:rsidP="00A9245B">
            <w:pPr>
              <w:rPr>
                <w:rFonts w:ascii="Times New Roman" w:hAnsi="Times New Roman" w:cs="Times New Roman"/>
                <w:color w:val="000000" w:themeColor="text1"/>
              </w:rPr>
            </w:pPr>
          </w:p>
          <w:p w14:paraId="696746A2" w14:textId="77777777" w:rsidR="00A9245B" w:rsidRPr="00A9245B" w:rsidRDefault="00A9245B" w:rsidP="00A9245B">
            <w:pPr>
              <w:rPr>
                <w:rFonts w:ascii="Times New Roman" w:hAnsi="Times New Roman" w:cs="Times New Roman"/>
                <w:color w:val="000000" w:themeColor="text1"/>
              </w:rPr>
            </w:pPr>
          </w:p>
          <w:p w14:paraId="382D2B2F" w14:textId="77777777" w:rsidR="00A9245B" w:rsidRPr="00A9245B" w:rsidRDefault="00A9245B" w:rsidP="00A9245B">
            <w:pPr>
              <w:rPr>
                <w:rFonts w:ascii="Times New Roman" w:hAnsi="Times New Roman" w:cs="Times New Roman"/>
                <w:color w:val="000000" w:themeColor="text1"/>
              </w:rPr>
            </w:pPr>
          </w:p>
          <w:p w14:paraId="6EFE9399" w14:textId="77777777" w:rsidR="00A9245B" w:rsidRPr="00A9245B" w:rsidRDefault="00A9245B" w:rsidP="00A9245B">
            <w:pPr>
              <w:rPr>
                <w:rFonts w:ascii="Times New Roman" w:hAnsi="Times New Roman" w:cs="Times New Roman"/>
                <w:color w:val="000000" w:themeColor="text1"/>
              </w:rPr>
            </w:pPr>
          </w:p>
          <w:p w14:paraId="117558B4" w14:textId="77777777" w:rsidR="00A9245B" w:rsidRPr="00A9245B" w:rsidRDefault="00A9245B" w:rsidP="00A9245B">
            <w:pPr>
              <w:rPr>
                <w:rFonts w:ascii="Times New Roman" w:hAnsi="Times New Roman" w:cs="Times New Roman"/>
                <w:color w:val="000000" w:themeColor="text1"/>
              </w:rPr>
            </w:pPr>
          </w:p>
          <w:p w14:paraId="5D0E353D" w14:textId="77777777" w:rsidR="00A9245B" w:rsidRPr="00A9245B" w:rsidRDefault="00A9245B" w:rsidP="00A9245B">
            <w:pPr>
              <w:rPr>
                <w:rFonts w:ascii="Times New Roman" w:hAnsi="Times New Roman" w:cs="Times New Roman"/>
                <w:color w:val="000000" w:themeColor="text1"/>
              </w:rPr>
            </w:pPr>
          </w:p>
          <w:p w14:paraId="50C6F4FC" w14:textId="77777777" w:rsidR="00A9245B" w:rsidRPr="00A9245B" w:rsidRDefault="00A9245B" w:rsidP="00A9245B">
            <w:pPr>
              <w:rPr>
                <w:rFonts w:ascii="Times New Roman" w:hAnsi="Times New Roman" w:cs="Times New Roman"/>
                <w:color w:val="000000" w:themeColor="text1"/>
              </w:rPr>
            </w:pPr>
          </w:p>
          <w:p w14:paraId="5E003847" w14:textId="77777777" w:rsidR="00A9245B" w:rsidRPr="00A9245B" w:rsidRDefault="00A9245B" w:rsidP="00A9245B">
            <w:pPr>
              <w:rPr>
                <w:rFonts w:ascii="Times New Roman" w:hAnsi="Times New Roman" w:cs="Times New Roman"/>
                <w:color w:val="000000" w:themeColor="text1"/>
              </w:rPr>
            </w:pPr>
          </w:p>
          <w:p w14:paraId="2F942FF4" w14:textId="77777777" w:rsidR="00A9245B" w:rsidRPr="00A9245B" w:rsidRDefault="00A9245B" w:rsidP="00A9245B">
            <w:pPr>
              <w:rPr>
                <w:rFonts w:ascii="Times New Roman" w:hAnsi="Times New Roman" w:cs="Times New Roman"/>
                <w:color w:val="000000" w:themeColor="text1"/>
              </w:rPr>
            </w:pPr>
          </w:p>
          <w:p w14:paraId="701064A5" w14:textId="0F593C5A" w:rsidR="00A9245B" w:rsidRPr="00A9245B" w:rsidRDefault="00A9245B" w:rsidP="00A9245B">
            <w:pPr>
              <w:rPr>
                <w:rFonts w:ascii="Times New Roman" w:hAnsi="Times New Roman" w:cs="Times New Roman"/>
                <w:color w:val="000000" w:themeColor="text1"/>
              </w:rPr>
            </w:pPr>
            <w:r w:rsidRPr="00A9245B">
              <w:rPr>
                <w:rFonts w:ascii="Times New Roman" w:hAnsi="Times New Roman" w:cs="Times New Roman"/>
                <w:color w:val="000000" w:themeColor="text1"/>
              </w:rPr>
              <w:t>[Topic]</w:t>
            </w:r>
          </w:p>
        </w:tc>
        <w:tc>
          <w:tcPr>
            <w:tcW w:w="7885" w:type="dxa"/>
          </w:tcPr>
          <w:p w14:paraId="6D39444F"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Baccalaureate" OR "Diploma" OR "Nursing students" OR "Pre-registration nursing students" OR "Student" OR "Student attitude" OR "Student nurs*" OR "Student perspective" OR "Student perception" OR "Student satisfaction" OR "Undergraduate nursing education" OR "Undergraduate nursing student" OR "Faculty experience" OR "Faculty perception" OR "Faculty perspective" OR "Facult*" OR "Instructor" OR "Lecturer" OR "Link lecturer" OR "Pre-licence" OR "Staff experience" OR "Teach*" OR "Supervisor"</w:t>
            </w:r>
          </w:p>
          <w:p w14:paraId="640D40BD"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0B8BD62" w14:textId="0C3BCD96"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073E6ABD"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950C39E"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cademic-community collaborations" OR "Academic Practice collaboration" OR "Academic-Practice partnerships" OR "Academic-service integration" OR "Academic-service partnerships" OR "Clinical education model" OR "Clinical placement" OR "Clinical practice" OR "Clinical practicum" OR "Collabor*" OR "Collaborative Learning" OR "Collaborative partnerships" OR "Collaborative practice models" OR "Community-based participatory research" OR "Cooperation" OR "Interprofessional collaboration" OR "Interprofessional relations" OR "Joint practice" OR "Joint Learning" OR "Learning model" OR "Nursing education model" OR "Nursing units" OR "Practicum" OR "Service-learning partnerships"</w:t>
            </w:r>
          </w:p>
          <w:p w14:paraId="3A6D5300"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F15EF3C"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ND]</w:t>
            </w:r>
          </w:p>
          <w:p w14:paraId="5787882B" w14:textId="77777777"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3FF1F917" w14:textId="057FBC61" w:rsidR="00A9245B" w:rsidRPr="00A9245B" w:rsidRDefault="00A9245B" w:rsidP="00A924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9245B">
              <w:rPr>
                <w:rFonts w:ascii="Times New Roman" w:hAnsi="Times New Roman" w:cs="Times New Roman"/>
                <w:color w:val="000000" w:themeColor="text1"/>
              </w:rPr>
              <w:t>"Aged care" OR "Assisted living" OR "Care home" OR "Care of the older facility" OR "Elderly care" OR "Geriatric care" OR "Geriatric nursing" OR "Geriatric*" OR "Gerontology" OR "Home for the aged" OR "Homes for the aged" OR "Long-term care" OR "Nursing home*" OR "Older adults" OR "Older people" OR "Residential aged care facilities" OR "Residential care" OR "Residential facility”</w:t>
            </w:r>
          </w:p>
        </w:tc>
      </w:tr>
    </w:tbl>
    <w:p w14:paraId="481CDF69" w14:textId="56C332A1" w:rsidR="00A9245B" w:rsidRPr="00A9245B" w:rsidRDefault="00A9245B" w:rsidP="00A9245B">
      <w:pPr>
        <w:rPr>
          <w:rFonts w:ascii="Times New Roman" w:hAnsi="Times New Roman" w:cs="Times New Roman"/>
          <w:color w:val="000000" w:themeColor="text1"/>
        </w:rPr>
      </w:pPr>
    </w:p>
    <w:sectPr w:rsidR="00A9245B" w:rsidRPr="00A924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Q0MDAxMjYyNDc2sDRQ0lEKTi0uzszPAykwqgUAFspO7SwAAAA="/>
  </w:docVars>
  <w:rsids>
    <w:rsidRoot w:val="00A9245B"/>
    <w:rsid w:val="00441AA4"/>
    <w:rsid w:val="008E1CF9"/>
    <w:rsid w:val="00A26917"/>
    <w:rsid w:val="00A9245B"/>
    <w:rsid w:val="00FE0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F024D"/>
  <w15:chartTrackingRefBased/>
  <w15:docId w15:val="{82FA35A4-BE79-48B4-B2BE-BA61A2412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2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924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66228ee-e7cc-4e3d-bb0a-2ffb224b4d6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9083FB27382E41BF0ED9EF06650E52" ma:contentTypeVersion="11" ma:contentTypeDescription="Create a new document." ma:contentTypeScope="" ma:versionID="bbf06449bda1d263f3a37570acdc2ce1">
  <xsd:schema xmlns:xsd="http://www.w3.org/2001/XMLSchema" xmlns:xs="http://www.w3.org/2001/XMLSchema" xmlns:p="http://schemas.microsoft.com/office/2006/metadata/properties" xmlns:ns3="a66228ee-e7cc-4e3d-bb0a-2ffb224b4d64" xmlns:ns4="b7d37d7c-ff62-4f52-8267-3c067d3075d6" targetNamespace="http://schemas.microsoft.com/office/2006/metadata/properties" ma:root="true" ma:fieldsID="740b8228a9bd0d799840de6ab4daee16" ns3:_="" ns4:_="">
    <xsd:import namespace="a66228ee-e7cc-4e3d-bb0a-2ffb224b4d64"/>
    <xsd:import namespace="b7d37d7c-ff62-4f52-8267-3c067d3075d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6228ee-e7cc-4e3d-bb0a-2ffb224b4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d37d7c-ff62-4f52-8267-3c067d3075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9B7B65-00DC-414E-B8C7-D864BDF65FE5}">
  <ds:schemaRefs>
    <ds:schemaRef ds:uri="http://schemas.microsoft.com/office/2006/metadata/properties"/>
    <ds:schemaRef ds:uri="http://schemas.microsoft.com/office/infopath/2007/PartnerControls"/>
    <ds:schemaRef ds:uri="a66228ee-e7cc-4e3d-bb0a-2ffb224b4d64"/>
  </ds:schemaRefs>
</ds:datastoreItem>
</file>

<file path=customXml/itemProps2.xml><?xml version="1.0" encoding="utf-8"?>
<ds:datastoreItem xmlns:ds="http://schemas.openxmlformats.org/officeDocument/2006/customXml" ds:itemID="{524B7E7F-2463-4969-B3F1-48B11A362DF4}">
  <ds:schemaRefs>
    <ds:schemaRef ds:uri="http://schemas.microsoft.com/sharepoint/v3/contenttype/forms"/>
  </ds:schemaRefs>
</ds:datastoreItem>
</file>

<file path=customXml/itemProps3.xml><?xml version="1.0" encoding="utf-8"?>
<ds:datastoreItem xmlns:ds="http://schemas.openxmlformats.org/officeDocument/2006/customXml" ds:itemID="{995428DF-C3F1-4BF0-B38F-D3EE30C014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6228ee-e7cc-4e3d-bb0a-2ffb224b4d64"/>
    <ds:schemaRef ds:uri="b7d37d7c-ff62-4f52-8267-3c067d3075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74</TotalTime>
  <Pages>3</Pages>
  <Words>1100</Words>
  <Characters>5403</Characters>
  <Application>Microsoft Office Word</Application>
  <DocSecurity>0</DocSecurity>
  <Lines>675</Lines>
  <Paragraphs>309</Paragraphs>
  <ScaleCrop>false</ScaleCrop>
  <Company/>
  <LinksUpToDate>false</LinksUpToDate>
  <CharactersWithSpaces>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Chivaura</dc:creator>
  <cp:keywords/>
  <dc:description/>
  <cp:lastModifiedBy>Chivaura, Ashley</cp:lastModifiedBy>
  <cp:revision>2</cp:revision>
  <dcterms:created xsi:type="dcterms:W3CDTF">2025-06-20T11:11:00Z</dcterms:created>
  <dcterms:modified xsi:type="dcterms:W3CDTF">2025-06-2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9083FB27382E41BF0ED9EF06650E52</vt:lpwstr>
  </property>
</Properties>
</file>